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347C807" w:rsidR="000035D5" w:rsidRDefault="00DE7637" w:rsidP="000035D5">
      <w:pPr>
        <w:pStyle w:val="Title"/>
        <w:rPr>
          <w:lang w:val="en-GB"/>
        </w:rPr>
      </w:pPr>
      <w:bookmarkStart w:id="0" w:name="_Hlk78282978"/>
      <w:ins w:id="1" w:author="Mandy Taktouk" w:date="2026-06-29T09:28:00Z">
        <w:r>
          <w:rPr>
            <w:lang w:val="en-GB"/>
          </w:rPr>
          <w:t>Questionnaire</w:t>
        </w:r>
      </w:ins>
      <w:bookmarkStart w:id="2" w:name="_GoBack"/>
      <w:bookmarkEnd w:id="2"/>
      <w:ins w:id="3" w:author="Mandy Taktouk" w:date="2026-06-29T09:20:00Z">
        <w:r w:rsidR="00150131">
          <w:rPr>
            <w:lang w:val="en-GB"/>
          </w:rPr>
          <w:t xml:space="preserve"> S</w:t>
        </w:r>
      </w:ins>
      <w:ins w:id="4" w:author="Mandy Taktouk" w:date="2026-06-29T09:27:00Z">
        <w:r w:rsidR="00150131">
          <w:rPr>
            <w:lang w:val="en-GB"/>
          </w:rPr>
          <w:t>1</w:t>
        </w:r>
      </w:ins>
      <w:ins w:id="5" w:author="Mandy Taktouk" w:date="2026-06-29T09:20:00Z">
        <w:r w:rsidR="00EF7C60">
          <w:rPr>
            <w:lang w:val="en-GB"/>
          </w:rPr>
          <w:t xml:space="preserve">. </w:t>
        </w:r>
      </w:ins>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6" w:name="_Hlk78273808"/>
      <w:r>
        <w:t>Note that if your paper is accepted for publication, this checklist will be published with your article in the supporting information files</w:t>
      </w:r>
      <w:bookmarkEnd w:id="6"/>
      <w:r>
        <w:t xml:space="preserve">. </w:t>
      </w:r>
      <w:bookmarkStart w:id="7" w:name="_Hlk78473744"/>
      <w:bookmarkStart w:id="8"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7"/>
    </w:p>
    <w:bookmarkEnd w:id="8"/>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Pr="008B737B" w:rsidRDefault="000035D5" w:rsidP="000035D5">
      <w:pPr>
        <w:spacing w:before="240" w:after="240"/>
        <w:rPr>
          <w:b/>
          <w:bCs/>
        </w:rPr>
      </w:pPr>
      <w:r w:rsidRPr="008B737B">
        <w:rPr>
          <w:b/>
          <w:bCs/>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F29AA9" w:rsidR="000035D5" w:rsidRDefault="000035D5">
                            <w:r>
                              <w:t xml:space="preserve">Reported on page number: </w:t>
                            </w:r>
                            <w:r w:rsidR="004404FE">
                              <w:t>119-1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FF29AA9" w:rsidR="000035D5" w:rsidRDefault="000035D5">
                      <w:r>
                        <w:t xml:space="preserve">Reported on page number: </w:t>
                      </w:r>
                      <w:r w:rsidR="004404FE">
                        <w:t>119-123</w:t>
                      </w:r>
                    </w:p>
                  </w:txbxContent>
                </v:textbox>
                <w10:wrap type="square" anchorx="margin"/>
              </v:shape>
            </w:pict>
          </mc:Fallback>
        </mc:AlternateContent>
      </w:r>
      <w:r w:rsidRPr="008B737B">
        <w:rPr>
          <w:b/>
          <w:bCs/>
        </w:rPr>
        <w:t>Provide details as to who granted permissions and/or consent for the study to take place in the Methods section of your manuscript. This should include the names of all ethics boards, governmental organizations, community leaders or other bodies that provided approval for the study. If individuals provided approval refer to these people by their role or title but do not list their name(s).</w:t>
      </w:r>
      <w:r w:rsidRPr="008B737B">
        <w:rPr>
          <w:b/>
          <w:bCs/>
        </w:rPr>
        <w:br/>
      </w:r>
    </w:p>
    <w:p w14:paraId="38C7B663" w14:textId="7A6D6720" w:rsidR="000035D5" w:rsidRDefault="000035D5" w:rsidP="000035D5">
      <w:pPr>
        <w:spacing w:before="240" w:after="240"/>
      </w:pPr>
      <w:r w:rsidRPr="008B737B">
        <w:rPr>
          <w:b/>
          <w:bCs/>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A60836" w:rsidR="000035D5" w:rsidRDefault="000035D5" w:rsidP="000035D5">
                            <w:r>
                              <w:t xml:space="preserve">Reported on page number: </w:t>
                            </w:r>
                            <w:r w:rsidR="004404FE">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6A60836" w:rsidR="000035D5" w:rsidRDefault="000035D5" w:rsidP="000035D5">
                      <w:r>
                        <w:t xml:space="preserve">Reported on page number: </w:t>
                      </w:r>
                      <w:r w:rsidR="004404FE">
                        <w:t xml:space="preserve">not applicable </w:t>
                      </w:r>
                    </w:p>
                  </w:txbxContent>
                </v:textbox>
                <w10:wrap type="square" anchorx="margin"/>
              </v:shape>
            </w:pict>
          </mc:Fallback>
        </mc:AlternateContent>
      </w:r>
      <w:r w:rsidRPr="008B737B">
        <w:rPr>
          <w:b/>
          <w:bCs/>
        </w:rPr>
        <w:t>If there were any deviations from the study protocol after approval was obtained please provide details of these changes in the Methods section of your manuscript.</w:t>
      </w:r>
      <w:r>
        <w:br/>
      </w:r>
      <w:bookmarkStart w:id="9" w:name="_Hlk73631626"/>
      <w:r w:rsidRPr="008B737B">
        <w:rPr>
          <w:b/>
          <w:bCs/>
        </w:rP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21A207F" w14:textId="77777777" w:rsidR="00E12D43" w:rsidRPr="00E12D43" w:rsidRDefault="00E12D43" w:rsidP="00E12D43">
      <w:pPr>
        <w:rPr>
          <w:i/>
          <w:iCs/>
        </w:rPr>
      </w:pPr>
      <w:r w:rsidRPr="00E12D43">
        <w:rPr>
          <w:i/>
          <w:iCs/>
        </w:rPr>
        <w:t>Yes. This study involved local collaborators who are residents of the United Arab Emirates and members of the communities studied. Local collaborators contributed to all stages of the research, including study design, data collection, and engagement with local communities. Researchers based in Lebanon were also involved in conceptualization, data cleaning, analysis, and interpretation, working collaboratively with UAE-based team members throughout the research process.</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9"/>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911FEE0" w:rsidR="000035D5" w:rsidRPr="008B737B" w:rsidRDefault="000035D5" w:rsidP="000035D5">
      <w:pPr>
        <w:spacing w:before="240" w:after="240"/>
        <w:rPr>
          <w:b/>
          <w:bCs/>
        </w:rPr>
      </w:pPr>
      <w:bookmarkStart w:id="10" w:name="_Hlk73537624"/>
      <w:r w:rsidRPr="008B737B">
        <w:rPr>
          <w:b/>
          <w:bCs/>
        </w:rPr>
        <w:t xml:space="preserve">Did you obtain written informed consent from a representative of the local community or region before the research took place? How did you establish who speaks for the community? </w:t>
      </w:r>
      <w:bookmarkStart w:id="11" w:name="_Hlk78275784"/>
      <w:r w:rsidRPr="008B737B">
        <w:rPr>
          <w:b/>
          <w:bCs/>
        </w:rPr>
        <w:t xml:space="preserve">Details of written informed consent obtained from study participants should be reported separately in the Methods section of your manuscript. </w:t>
      </w:r>
    </w:p>
    <w:p w14:paraId="782D8821" w14:textId="77777777" w:rsidR="00BF09D8" w:rsidRPr="00E12D43" w:rsidRDefault="00BF09D8" w:rsidP="00BF09D8">
      <w:pPr>
        <w:rPr>
          <w:i/>
          <w:iCs/>
        </w:rPr>
      </w:pPr>
      <w:r w:rsidRPr="00E12D43">
        <w:rPr>
          <w:i/>
          <w:iCs/>
        </w:rPr>
        <w:t>Formal written informed consent from a single community representative was not obtained, as the study did not involve a unified community governance structure requiring such approval. Instead, the research protocol underwent comprehensive ethical review and approval by multiple institutional and national bodies, including the Institutional Review Boards of the American University of Beirut, United Arab Emirates University, the Dubai Health Authority, the UAE Ministry of Health and Prevention, the Ministry of Education in the UAE, and the University of Sharjah. These approvals ensured that the study met all ethical, regulatory, and community engagement requirements within the UAE context. In addition, local collaborators were actively involved in all stages of the research, including data collection and interaction with participants, ensuring cultural and contextual appropriateness</w:t>
      </w:r>
    </w:p>
    <w:p w14:paraId="3A8E24BA" w14:textId="77777777" w:rsidR="00BF09D8" w:rsidRDefault="00BF09D8" w:rsidP="000035D5">
      <w:pPr>
        <w:spacing w:before="240" w:after="240"/>
      </w:pPr>
    </w:p>
    <w:bookmarkEnd w:id="11"/>
    <w:p w14:paraId="4E65FA24" w14:textId="6BC1B248" w:rsidR="000035D5" w:rsidRPr="008B737B" w:rsidRDefault="000035D5" w:rsidP="00BF09D8">
      <w:pPr>
        <w:spacing w:before="240" w:after="240"/>
        <w:rPr>
          <w:b/>
          <w:bCs/>
        </w:rPr>
      </w:pPr>
      <w:r w:rsidRPr="008B737B">
        <w:rPr>
          <w:b/>
          <w:bCs/>
        </w:rPr>
        <w:t xml:space="preserve">How did members of the local community provide input on the aims of the research investigation, its methodology, and its anticipated outcome(s)? </w:t>
      </w:r>
      <w:r w:rsidR="00BF09D8" w:rsidRPr="008B737B">
        <w:rPr>
          <w:b/>
          <w:bCs/>
        </w:rPr>
        <w:t xml:space="preserve"> </w:t>
      </w:r>
      <w:r w:rsidRPr="008B737B">
        <w:rPr>
          <w:b/>
          <w:bCs/>
        </w:rPr>
        <w:t xml:space="preserve">When engaging with the local community, how did you ensure that </w:t>
      </w:r>
      <w:r w:rsidR="00580384" w:rsidRPr="008B737B">
        <w:rPr>
          <w:b/>
          <w:bCs/>
        </w:rPr>
        <w:t xml:space="preserve">the </w:t>
      </w:r>
      <w:r w:rsidRPr="008B737B">
        <w:rPr>
          <w:b/>
          <w:bCs/>
        </w:rPr>
        <w:t>informed consent documents and other materials could be understood by local stakeholders?</w:t>
      </w:r>
    </w:p>
    <w:p w14:paraId="5025948E" w14:textId="4D7D51BF" w:rsidR="006A75F4" w:rsidRDefault="006A75F4" w:rsidP="006A75F4">
      <w:pPr>
        <w:spacing w:before="240" w:after="240"/>
        <w:rPr>
          <w:i/>
          <w:iCs/>
        </w:rPr>
      </w:pPr>
      <w:r w:rsidRPr="00E12D43">
        <w:rPr>
          <w:i/>
          <w:iCs/>
        </w:rPr>
        <w:t xml:space="preserve">Local community input was incorporated through the active involvement of UAE-based collaborators who are familiar with the healthcare system and the communities studied. These collaborators contributed to refining the research aims to ensure relevance to local public health priorities, as well as to the development and adaptation of the study methodology, including recruitment strategies and data collection procedures. They </w:t>
      </w:r>
      <w:r w:rsidRPr="00E12D43">
        <w:rPr>
          <w:i/>
          <w:iCs/>
        </w:rPr>
        <w:lastRenderedPageBreak/>
        <w:t>also played a key role in interpreting findings within the appropriate cultural and healthcare context, ensuring that the anticipated outcomes were meaningful and applicable to the local setting.</w:t>
      </w:r>
    </w:p>
    <w:p w14:paraId="05F0B1A5" w14:textId="77777777" w:rsidR="00DC2B7D" w:rsidRPr="00DC2B7D" w:rsidRDefault="00DC2B7D" w:rsidP="00DC2B7D">
      <w:pPr>
        <w:spacing w:before="240" w:after="240"/>
        <w:rPr>
          <w:bCs/>
          <w:i/>
          <w:iCs/>
        </w:rPr>
      </w:pPr>
      <w:r w:rsidRPr="00DC2B7D">
        <w:rPr>
          <w:bCs/>
          <w:i/>
          <w:iCs/>
        </w:rPr>
        <w:t>To ensure that informed consent documents and study materials were understandable to participants, all materials were developed and reviewed by local collaborators and, where appropriate, provided in languages commonly spoken in the UAE (e.g., Arabic and/or English). The wording was adapted to be culturally appropriate and easily comprehensible. In addition, data collectors—who were locally based—were trained to clearly explain the study objectives, procedures, and participants’ rights, and to address any questions prior to obtaining informed consent.</w:t>
      </w:r>
    </w:p>
    <w:p w14:paraId="3BD59A4D" w14:textId="77777777" w:rsidR="00DC2B7D" w:rsidRPr="00E12D43" w:rsidRDefault="00DC2B7D" w:rsidP="006A75F4">
      <w:pPr>
        <w:spacing w:before="240" w:after="240"/>
        <w:rPr>
          <w:i/>
          <w:iCs/>
        </w:rPr>
      </w:pPr>
    </w:p>
    <w:bookmarkEnd w:id="10"/>
    <w:p w14:paraId="393A0AEC" w14:textId="6BB92FB2" w:rsidR="000035D5" w:rsidRPr="008B737B" w:rsidRDefault="000035D5" w:rsidP="000035D5">
      <w:pPr>
        <w:spacing w:before="240" w:after="240"/>
        <w:rPr>
          <w:b/>
          <w:bCs/>
        </w:rPr>
      </w:pPr>
      <w:r w:rsidRPr="008B737B">
        <w:rPr>
          <w:b/>
          <w:bCs/>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A7BCEA4" w14:textId="77777777" w:rsidR="00BC55DE" w:rsidRPr="00BC55DE" w:rsidRDefault="00BC55DE" w:rsidP="00BC55DE">
      <w:pPr>
        <w:spacing w:before="240" w:after="240"/>
        <w:rPr>
          <w:i/>
          <w:iCs/>
        </w:rPr>
      </w:pPr>
      <w:r w:rsidRPr="00BC55DE">
        <w:rPr>
          <w:i/>
          <w:iCs/>
        </w:rPr>
        <w:t>Yes. The findings of this research have been and will continue to be disseminated to stakeholders in the UAE through multiple accessible channels. These include presentations at local and regional symposia and conferences, where healthcare professionals, policymakers, and academics are present. In addition, findings will be shared through peer-reviewed publications and, where appropriate, summarized in formats suitable for non-academic audiences. Local collaborators are also engaged in communicating key results to relevant stakeholders within their professional networks, ensuring that the findings are accessible, understandable, and relevant to the community</w:t>
      </w:r>
    </w:p>
    <w:p w14:paraId="57AA4E83" w14:textId="77777777" w:rsidR="00BC55DE" w:rsidRDefault="00BC55DE" w:rsidP="00BC55DE">
      <w:pPr>
        <w:spacing w:before="240" w:after="240"/>
      </w:pPr>
    </w:p>
    <w:p w14:paraId="633D3D21" w14:textId="4AB332A2" w:rsidR="000035D5" w:rsidRPr="00E004E6" w:rsidRDefault="000035D5" w:rsidP="00BC55DE">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8B737B" w:rsidRDefault="000035D5" w:rsidP="000035D5">
      <w:pPr>
        <w:spacing w:after="240"/>
        <w:rPr>
          <w:b/>
          <w:bCs/>
        </w:rPr>
      </w:pPr>
      <w:r w:rsidRPr="008B737B">
        <w:rPr>
          <w:b/>
          <w:bCs/>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F4DC9B" w:rsidR="000035D5" w:rsidRDefault="004B12E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C1A4D03" id="_x0000_s1028"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dl1/uBkCAAAmBAAADgAAAAAAAAAAAAAAAAAuAgAAZHJzL2Uyb0RvYy54bWxQSwECLQAUAAYA&#10;CAAAACEAB3euXNwAAAAJAQAADwAAAAAAAAAAAAAAAABzBAAAZHJzL2Rvd25yZXYueG1sUEsFBgAA&#10;AAAEAAQA8wAAAHwFAAAAAA==&#10;" strokecolor="#193a65">
                <v:textbox>
                  <w:txbxContent>
                    <w:p w14:paraId="02348124" w14:textId="46F4DC9B" w:rsidR="000035D5" w:rsidRDefault="004B12E5" w:rsidP="000035D5">
                      <w:r>
                        <w:t>Not applicable</w:t>
                      </w:r>
                    </w:p>
                  </w:txbxContent>
                </v:textbox>
                <w10:wrap type="topAndBottom" anchorx="margin"/>
              </v:shape>
            </w:pict>
          </mc:Fallback>
        </mc:AlternateContent>
      </w:r>
      <w:r w:rsidRPr="008B737B">
        <w:rPr>
          <w:b/>
          <w:bCs/>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sidRPr="008B737B">
        <w:rPr>
          <w:b/>
          <w:bCs/>
          <w:noProof/>
          <w:lang w:val="en-GB" w:eastAsia="en-GB"/>
        </w:rPr>
        <w:lastRenderedPageBreak/>
        <mc:AlternateContent>
          <mc:Choice Requires="wps">
            <w:drawing>
              <wp:anchor distT="45720" distB="45720" distL="114300" distR="114300" simplePos="0" relativeHeight="251685888" behindDoc="0" locked="0" layoutInCell="1" allowOverlap="1" wp14:anchorId="514DF57D" wp14:editId="3FAE48C9">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2B14F3" w14:textId="77777777" w:rsidR="004B12E5" w:rsidRDefault="004B12E5" w:rsidP="004B12E5">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14DF57D" id="_x0000_s1029"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pOoRThkCAAAmBAAADgAAAAAAAAAAAAAAAAAuAgAAZHJzL2Uyb0RvYy54bWxQSwECLQAUAAYA&#10;CAAAACEA3B40Z9wAAAAJAQAADwAAAAAAAAAAAAAAAABzBAAAZHJzL2Rvd25yZXYueG1sUEsFBgAA&#10;AAAEAAQA8wAAAHwFAAAAAA==&#10;" strokecolor="#193a65">
                <v:textbox>
                  <w:txbxContent>
                    <w:p w14:paraId="1C2B14F3" w14:textId="77777777" w:rsidR="004B12E5" w:rsidRDefault="004B12E5" w:rsidP="004B12E5">
                      <w:r>
                        <w:t>Not applicable</w:t>
                      </w:r>
                    </w:p>
                    <w:p w14:paraId="7E9D1D64" w14:textId="77777777" w:rsidR="000035D5" w:rsidRDefault="000035D5" w:rsidP="000035D5"/>
                  </w:txbxContent>
                </v:textbox>
                <w10:wrap type="topAndBottom" anchorx="margin"/>
              </v:shape>
            </w:pict>
          </mc:Fallback>
        </mc:AlternateContent>
      </w:r>
      <w:r w:rsidRPr="008B737B">
        <w:rPr>
          <w:b/>
          <w:bCs/>
        </w:rPr>
        <w:t>If the material used in your study was imported, please A) provide the year it was imported and B) indicate whether permits were obtained to import/export the materials used, C) provide details of any permits obtained. If this information is not available, please indicate th</w:t>
      </w:r>
      <w:r>
        <w:t>is.</w:t>
      </w:r>
    </w:p>
    <w:p w14:paraId="2AEDC4A1" w14:textId="0A8B09C5" w:rsidR="000035D5" w:rsidRDefault="000035D5" w:rsidP="000035D5">
      <w:pPr>
        <w:spacing w:after="240"/>
      </w:pPr>
    </w:p>
    <w:p w14:paraId="0AC1C259" w14:textId="151B4C4B" w:rsidR="000035D5" w:rsidRDefault="000035D5" w:rsidP="000035D5">
      <w:pPr>
        <w:spacing w:after="240"/>
      </w:pPr>
      <w:r w:rsidRPr="008B737B">
        <w:rPr>
          <w:b/>
          <w:bCs/>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24A52B" w14:textId="77777777" w:rsidR="004B12E5" w:rsidRDefault="004B12E5" w:rsidP="004B12E5">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5C35289" id="_x0000_s1030"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WeeL4BkCAAAmBAAADgAAAAAAAAAAAAAAAAAuAgAAZHJzL2Uyb0RvYy54bWxQSwECLQAUAAYA&#10;CAAAACEA3B40Z9wAAAAJAQAADwAAAAAAAAAAAAAAAABzBAAAZHJzL2Rvd25yZXYueG1sUEsFBgAA&#10;AAAEAAQA8wAAAHwFAAAAAA==&#10;" strokecolor="#193a65">
                <v:textbox>
                  <w:txbxContent>
                    <w:p w14:paraId="6724A52B" w14:textId="77777777" w:rsidR="004B12E5" w:rsidRDefault="004B12E5" w:rsidP="004B12E5">
                      <w:r>
                        <w:t>Not applicable</w:t>
                      </w:r>
                    </w:p>
                    <w:p w14:paraId="34BB3CFA" w14:textId="77777777" w:rsidR="000035D5" w:rsidRDefault="000035D5" w:rsidP="000035D5"/>
                  </w:txbxContent>
                </v:textbox>
                <w10:wrap type="topAndBottom" anchorx="margin"/>
              </v:shape>
            </w:pict>
          </mc:Fallback>
        </mc:AlternateContent>
      </w:r>
      <w:r w:rsidRPr="008B737B">
        <w:rPr>
          <w:b/>
          <w:bCs/>
        </w:rPr>
        <w:t>If you used archival specimens, please state how the material used in your study was acquired by the institute it is held in and provide details of any permits obtained for the original excavations/ sample collection. If this information is not available, please indicate th</w:t>
      </w:r>
      <w:r>
        <w:t xml:space="preserve">is. </w:t>
      </w:r>
    </w:p>
    <w:p w14:paraId="2F1E33F0" w14:textId="4FA8ADAB" w:rsidR="000035D5" w:rsidRDefault="000035D5" w:rsidP="000035D5">
      <w:pPr>
        <w:spacing w:after="240"/>
      </w:pPr>
    </w:p>
    <w:p w14:paraId="46498F46" w14:textId="0BFFFA20" w:rsidR="000035D5" w:rsidRPr="008B737B" w:rsidRDefault="000035D5" w:rsidP="000035D5">
      <w:pPr>
        <w:spacing w:after="240"/>
        <w:rPr>
          <w:b/>
          <w:bCs/>
        </w:rPr>
      </w:pPr>
      <w:r w:rsidRPr="008B737B">
        <w:rPr>
          <w:b/>
          <w:bCs/>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4E070B1" w14:textId="0E0FC25D" w:rsidR="0095637D" w:rsidRPr="0095637D" w:rsidRDefault="0095637D" w:rsidP="0095637D">
      <w:pPr>
        <w:spacing w:after="240"/>
        <w:rPr>
          <w:i/>
          <w:iCs/>
        </w:rPr>
      </w:pPr>
      <w:r w:rsidRPr="0095637D">
        <w:rPr>
          <w:i/>
          <w:iCs/>
        </w:rPr>
        <w:t>The potential cultural significance of the materials collected was carefully considered throughout the research design. The study primarily involved the collection of survey/interview data related to health-related behaviors, which did not include culturally sensitive artifacts or biological samples. Nevertheless, UAE-based collaborators played a central role in ensuring that all study materials, including questionnaires and data collection tools, were culturally appropriate, respectful, and relevant to the local context.</w:t>
      </w:r>
    </w:p>
    <w:p w14:paraId="314FF3E5" w14:textId="77777777" w:rsidR="0095637D" w:rsidRPr="0095637D" w:rsidRDefault="0095637D" w:rsidP="0095637D">
      <w:pPr>
        <w:spacing w:after="240"/>
        <w:rPr>
          <w:i/>
          <w:iCs/>
        </w:rPr>
      </w:pPr>
      <w:r w:rsidRPr="0095637D">
        <w:rPr>
          <w:i/>
          <w:iCs/>
        </w:rPr>
        <w:t>Particular attention was given to the wording of questions, avoidance of sensitive or potentially stigmatizing topics, and alignment with local norms and values. Data collection procedures were conducted by locally based researchers familiar with the cultural context, which facilitated respectful engagement with participants. Furthermore, all study procedures were reviewed and approved by relevant institutional and national ethics committees in the UAE, ensuring adherence to ethical and cultural standards.</w:t>
      </w: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3F28DF" w:rsidR="000035D5" w:rsidRDefault="008B737B"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4EB59D2" id="_x0000_s1031"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" strokecolor="#193a65">
                <v:textbox>
                  <w:txbxContent>
                    <w:p w14:paraId="6CB35C38" w14:textId="2C3F28DF" w:rsidR="000035D5" w:rsidRDefault="008B737B" w:rsidP="000035D5">
                      <w: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8132935" w14:textId="77777777" w:rsidR="00320D55" w:rsidRPr="00F57A3B" w:rsidRDefault="00320D55">
      <w:pPr>
        <w:rPr>
          <w:rFonts w:ascii="Arial" w:hAnsi="Arial" w:cs="Arial"/>
        </w:rPr>
      </w:pPr>
    </w:p>
    <w:sectPr w:rsidR="00320D5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A1D7B" w14:textId="77777777" w:rsidR="00260228" w:rsidRDefault="00260228" w:rsidP="00F57A3B">
      <w:r>
        <w:separator/>
      </w:r>
    </w:p>
  </w:endnote>
  <w:endnote w:type="continuationSeparator" w:id="0">
    <w:p w14:paraId="22E750F9" w14:textId="77777777" w:rsidR="00260228" w:rsidRDefault="0026022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8ADB5E" w14:textId="77777777" w:rsidR="00260228" w:rsidRDefault="00260228" w:rsidP="00F57A3B">
      <w:r>
        <w:separator/>
      </w:r>
    </w:p>
  </w:footnote>
  <w:footnote w:type="continuationSeparator" w:id="0">
    <w:p w14:paraId="1AD96E2B" w14:textId="77777777" w:rsidR="00260228" w:rsidRDefault="00260228"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ndy Taktouk">
    <w15:presenceInfo w15:providerId="None" w15:userId="Mandy Taktou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C1742"/>
    <w:rsid w:val="000F365D"/>
    <w:rsid w:val="000F5497"/>
    <w:rsid w:val="00116E71"/>
    <w:rsid w:val="00150131"/>
    <w:rsid w:val="00260228"/>
    <w:rsid w:val="00320D55"/>
    <w:rsid w:val="00335779"/>
    <w:rsid w:val="004404FE"/>
    <w:rsid w:val="004A7A57"/>
    <w:rsid w:val="004B12E5"/>
    <w:rsid w:val="004C71C4"/>
    <w:rsid w:val="004D7A0C"/>
    <w:rsid w:val="00515BC0"/>
    <w:rsid w:val="00541C18"/>
    <w:rsid w:val="00580384"/>
    <w:rsid w:val="0069423E"/>
    <w:rsid w:val="006A75F4"/>
    <w:rsid w:val="006F5F45"/>
    <w:rsid w:val="007A370A"/>
    <w:rsid w:val="00831ADE"/>
    <w:rsid w:val="00841F25"/>
    <w:rsid w:val="008B737B"/>
    <w:rsid w:val="009364D9"/>
    <w:rsid w:val="0095637D"/>
    <w:rsid w:val="00A43F5B"/>
    <w:rsid w:val="00A961CD"/>
    <w:rsid w:val="00AC6244"/>
    <w:rsid w:val="00AD410C"/>
    <w:rsid w:val="00B6269C"/>
    <w:rsid w:val="00BC55DE"/>
    <w:rsid w:val="00BD19EC"/>
    <w:rsid w:val="00BF09D8"/>
    <w:rsid w:val="00C07872"/>
    <w:rsid w:val="00DC2B7D"/>
    <w:rsid w:val="00DE7637"/>
    <w:rsid w:val="00E004E6"/>
    <w:rsid w:val="00E12D43"/>
    <w:rsid w:val="00E976A3"/>
    <w:rsid w:val="00EF7C6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2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5884C-B65F-4E76-81AB-7D57BFD03492}">
  <ds:schemaRefs>
    <ds:schemaRef ds:uri="http://schemas.openxmlformats.org/officeDocument/2006/bibliography"/>
  </ds:schemaRefs>
</ds:datastoreItem>
</file>

<file path=docMetadata/LabelInfo.xml><?xml version="1.0" encoding="utf-8"?>
<clbl:labelList xmlns:clbl="http://schemas.microsoft.com/office/2020/mipLabelMetadata">
  <clbl:label id="{0b79772a-82d6-468a-86d6-22ff1101ba48}" enabled="1" method="Privileged" siteId="{e0ba2eba-5425-4d9b-b24b-f0f4845bcf62}" removed="0"/>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530</Words>
  <Characters>872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dy Taktouk</cp:lastModifiedBy>
  <cp:revision>4</cp:revision>
  <dcterms:created xsi:type="dcterms:W3CDTF">2026-06-29T06:20:00Z</dcterms:created>
  <dcterms:modified xsi:type="dcterms:W3CDTF">2026-06-29T06:28:00Z</dcterms:modified>
</cp:coreProperties>
</file>